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58" w:type="dxa"/>
        <w:tblInd w:w="-915" w:type="dxa"/>
        <w:tblLayout w:type="fixed"/>
        <w:tblLook w:val="0420" w:firstRow="1" w:lastRow="0" w:firstColumn="0" w:lastColumn="0" w:noHBand="0" w:noVBand="1"/>
      </w:tblPr>
      <w:tblGrid>
        <w:gridCol w:w="1341"/>
        <w:gridCol w:w="870"/>
        <w:gridCol w:w="1106"/>
        <w:gridCol w:w="1106"/>
        <w:gridCol w:w="1106"/>
        <w:gridCol w:w="1105"/>
        <w:gridCol w:w="1106"/>
        <w:gridCol w:w="1106"/>
        <w:gridCol w:w="1425"/>
        <w:gridCol w:w="787"/>
      </w:tblGrid>
      <w:tr w:rsidR="002A6734" w14:paraId="3E606453" w14:textId="77777777" w:rsidTr="00F67EE3">
        <w:trPr>
          <w:cantSplit/>
          <w:trHeight w:val="324"/>
          <w:tblHeader/>
        </w:trPr>
        <w:tc>
          <w:tcPr>
            <w:tcW w:w="13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AB6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ONTOLOGY</w:t>
            </w:r>
          </w:p>
        </w:tc>
        <w:tc>
          <w:tcPr>
            <w:tcW w:w="8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117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D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D3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escription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052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Ratio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73F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gRatio</w:t>
            </w:r>
            <w:proofErr w:type="spellEnd"/>
          </w:p>
        </w:tc>
        <w:tc>
          <w:tcPr>
            <w:tcW w:w="110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15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23D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.adjust</w:t>
            </w:r>
            <w:proofErr w:type="spellEnd"/>
            <w:proofErr w:type="gram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E6B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qvalue</w:t>
            </w:r>
            <w:proofErr w:type="spellEnd"/>
          </w:p>
        </w:tc>
        <w:tc>
          <w:tcPr>
            <w:tcW w:w="14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40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7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38F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unt</w:t>
            </w:r>
          </w:p>
        </w:tc>
      </w:tr>
      <w:tr w:rsidR="002A6734" w14:paraId="6B997D6D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A30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824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688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D5F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bookmarkStart w:id="0" w:name="_Hlk62820614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zinc ion homeostasis</w:t>
            </w:r>
            <w:bookmarkEnd w:id="0"/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BF2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DAC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43E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0359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206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3039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C71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3294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959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/SLC30A2/SLC30A3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CD8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</w:t>
            </w:r>
          </w:p>
        </w:tc>
      </w:tr>
      <w:tr w:rsidR="002A6734" w14:paraId="48F9733E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AB5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31D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1027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093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bookmarkStart w:id="1" w:name="_Hlk62820605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etoxification of copper ion</w:t>
            </w:r>
            <w:bookmarkEnd w:id="1"/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F2A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D3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58C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23443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0C4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3039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E42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3294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153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F56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27AFA9EF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F0E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D6E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199016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9DC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bookmarkStart w:id="2" w:name="_Hlk62820632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ress response to copper ion</w:t>
            </w:r>
            <w:bookmarkEnd w:id="2"/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AB7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01C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E71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23443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700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3039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E2A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3294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3B9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0E8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32247592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F05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34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5506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750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bookmarkStart w:id="3" w:name="_Hlk62820646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zinc ion homeostasis</w:t>
            </w:r>
            <w:bookmarkEnd w:id="3"/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652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D64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258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81742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679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3039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8EE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3294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051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/SLC30A2/SLC30A3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693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</w:t>
            </w:r>
          </w:p>
        </w:tc>
      </w:tr>
      <w:tr w:rsidR="002A6734" w14:paraId="39131B78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3A2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DB6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6168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2A0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etoxification of inorganic compound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FA5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5EE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9D7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895741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84A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75703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750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69095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7BE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62C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59FEB9B5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9B8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F76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9750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620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ress response to metal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1A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196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99E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895741e-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F4B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75703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89A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69095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044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7A4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250E0EEA" w14:textId="77777777" w:rsidTr="00F67EE3">
        <w:trPr>
          <w:cantSplit/>
          <w:trHeight w:val="28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378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5F8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691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933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transition metal ion homeosta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2CB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9DB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D19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8766e-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677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290255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49B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19169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23F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DF2/MT1H/MT1G/SLC22A17/MT1X/MT1M/MT2A/MT1F/SLC30A2/SLC30A3/FTHL17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617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</w:t>
            </w:r>
          </w:p>
        </w:tc>
      </w:tr>
      <w:tr w:rsidR="002A6734" w14:paraId="31788B8F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E41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882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07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963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idney epitheliu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7A0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210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27B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888173e-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826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06889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AF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154750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5F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BMPER/BMP7/WNT7B/FOXD1/FOXJ1/EYA1/NPHS2/NPHS1/CER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B02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</w:t>
            </w:r>
          </w:p>
        </w:tc>
      </w:tr>
      <w:tr w:rsidR="002A6734" w14:paraId="4CC4B950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C54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9EA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29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F60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zinc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85C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A46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B25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741162e-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A28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60983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01D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646576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650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9CA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4FDF2C39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1B9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339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1004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E36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ponse to zinc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69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CB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3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1D2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04171e-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2BF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60983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ED9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646576e-0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7BB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/SLC30A2/SLC30A3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E8A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</w:t>
            </w:r>
          </w:p>
        </w:tc>
      </w:tr>
      <w:tr w:rsidR="002A6734" w14:paraId="74F207B6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685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9F1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300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BB6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gionaliza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137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D33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1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BEC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093100e-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962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51969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644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5672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3A6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X2/WNT7B/DKK1/FOXD1/HOXA6/EVX1/HOXD13/ISL1/FOXJ1/CER1/SIX2/SIX3/OVOL2/HOXB9/TDRD5/DMRT2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4A8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</w:t>
            </w:r>
          </w:p>
        </w:tc>
      </w:tr>
      <w:tr w:rsidR="002A6734" w14:paraId="382F956D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B8F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D2A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5507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C18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ansition metal ion homeosta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641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662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1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B41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17912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ACD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98214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9F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62325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368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DF2/MT1H/MT1G/SLC22A17/MT1X/MT1M/MT2A/MT1F/SLC30A2/SLC30A3/FTHL17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6EC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</w:t>
            </w:r>
          </w:p>
        </w:tc>
      </w:tr>
      <w:tr w:rsidR="002A6734" w14:paraId="497E9DF2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401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068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738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38A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ttern specification proces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019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A3D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6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72D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90538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154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85890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B5D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87567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B98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X2/BMP7/WNT7B/DKK1/FOXD1/HOXA6/EVX1/HOXD13/ISL1/FOXJ1/EYA1/CER1/SIX2/SIX3/OVOL2/HOXB9/TDRD5/DMRT2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EB6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</w:t>
            </w:r>
          </w:p>
        </w:tc>
      </w:tr>
      <w:tr w:rsidR="002A6734" w14:paraId="72462F2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35B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71E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280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318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copper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6DE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B1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D7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49425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9FD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85890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6CC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87567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D39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6F5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3C8DA488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F7D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519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165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0CA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etanephros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435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D33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116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23899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017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568505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3D4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153735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452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BMP7/WNT7B/FOXD1/FOXJ1/EYA1/NPHS2/FRAS1/SIX2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BA3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</w:t>
            </w:r>
          </w:p>
        </w:tc>
      </w:tr>
      <w:tr w:rsidR="002A6734" w14:paraId="6DC62C48" w14:textId="77777777" w:rsidTr="00F67EE3">
        <w:trPr>
          <w:cantSplit/>
          <w:trHeight w:val="28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BE3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F2E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31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E32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omerular epithelial cell differentia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61C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E15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C29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620870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125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568505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490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153735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7EF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FOXJ1/NPHS2/NPHS1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9E8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</w:t>
            </w:r>
          </w:p>
        </w:tc>
      </w:tr>
      <w:tr w:rsidR="002A6734" w14:paraId="31352380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A9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FB1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87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6D2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bryonic skeletal syste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770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D79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6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1DA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51936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AE8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42801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E92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494577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3A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HOXD1/HOXA6/TFAP2A/COL2A1/EYA1/SIX2/HOXB9/DMRT2/ALX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B0C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3ED87D6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A65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7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010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DBB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omerular epitheliu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4C9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88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B1D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029775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940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42801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861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494577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01D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FOXJ1/NPHS2/NPHS1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7AB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</w:t>
            </w:r>
          </w:p>
        </w:tc>
      </w:tr>
      <w:tr w:rsidR="002A6734" w14:paraId="24D8D4FB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BF1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A34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165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FD7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urogenital syste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A4E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6C3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3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5CB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848921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5B7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8333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3B5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531434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B1F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EMX2/BMPER/BMP7/WNT7B/FOXD1/HOXD13/TFAP2A/FOXJ1/EYA1/NPHS2/NPHS1/CER1/FRA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AC3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</w:t>
            </w:r>
          </w:p>
        </w:tc>
      </w:tr>
      <w:tr w:rsidR="002A6734" w14:paraId="633FDB9E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5A5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1F3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00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3A4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nal syste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BA4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5BB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3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4E5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974019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A8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8333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9C6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531434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D35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EMX2/BMPER/BMP7/WNT7B/FOXD1/TFAP2A/FOXJ1/EYA1/NPHS2/NPHS1/CER1/FRA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B75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</w:t>
            </w:r>
          </w:p>
        </w:tc>
      </w:tr>
      <w:tr w:rsidR="002A6734" w14:paraId="50FEB3E0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2EE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A94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24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21C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metal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658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C9E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53B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265831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B70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8333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0F1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531434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8C4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FOSB/CRHBP/MT1X/MT1M/MT2A/SYT9/MT1F/ACER1/TFAP2A/CYP11B2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30D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</w:t>
            </w:r>
          </w:p>
        </w:tc>
      </w:tr>
      <w:tr w:rsidR="002A6734" w14:paraId="180973F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828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1D7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27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013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cadmium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BAE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150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0F8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401701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814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8333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C63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531434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90D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4B1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6112A5E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90D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39A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310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D82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omerular epithelial cell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94B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A83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06E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460288e-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7E1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25902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399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27613e-0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1C0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FOXJ1/NPHS2/NPHS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4D2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</w:tr>
      <w:tr w:rsidR="002A6734" w14:paraId="0C83FEF6" w14:textId="77777777" w:rsidTr="00F67EE3">
        <w:trPr>
          <w:cantSplit/>
          <w:trHeight w:val="28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A01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C6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009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500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ephron epithelium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D87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CCC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EB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31022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15C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30550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8A9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00672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B2C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WNT7B/FOXD1/FOXJ1/EYA1/NPHS2/NPH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6A6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</w:t>
            </w:r>
          </w:p>
        </w:tc>
      </w:tr>
      <w:tr w:rsidR="002A6734" w14:paraId="46FEA6CE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DB6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464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00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EFC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ephron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4A2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EE8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2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6C4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55480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4CC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5802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A9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60039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E3F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BMP7/WNT7B/FOXD1/FOXJ1/EYA1/NPHS2/NPH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352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72E780C2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08E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28A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182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EC6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idney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EB0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9A0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065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0207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C3C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5802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604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60039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DD4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BMPER/BMP7/WNT7B/FOXD1/TFAP2A/FOXJ1/EYA1/NPHS2/NPHS1/CER1/FRA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052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</w:t>
            </w:r>
          </w:p>
        </w:tc>
      </w:tr>
      <w:tr w:rsidR="002A6734" w14:paraId="21685EE7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795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5AA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186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3E5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mplement activation, lectin pathway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8E5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063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091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95965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49F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55165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57D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86737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191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CN3/FCN2/COLEC10/KRT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47C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</w:tr>
      <w:tr w:rsidR="002A6734" w14:paraId="2972ECEE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88B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317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5850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68E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pithelial cell differentiation involved in kidney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D76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C17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E8C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8344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8EA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03698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7D3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1785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258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FOXJ1/NPHS2/NPH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A7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20F4AF44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38B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48B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668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1B6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ponse to copper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00A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D04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A2B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8344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102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03698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FD7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1785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834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C64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1262FBE4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7CA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C7F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1003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480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ponse to metal 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5E7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46E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4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FA8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06180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776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67321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244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7963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95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FOSB/TFF1/CRHBP/MT1X/MT1M/MT2A/SYT9/MT1F/ACER1/TFAP2A/TRPV6/CYP11B2/SLC30A2/SLC30A3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850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</w:t>
            </w:r>
          </w:p>
        </w:tc>
      </w:tr>
      <w:tr w:rsidR="002A6734" w14:paraId="70C42A66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22F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F5A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5107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1F9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pendage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D89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18E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666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71971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78D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67321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D07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7963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1E3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COL2A1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A61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3722C80E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82C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636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510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9FC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imb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F0C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1D4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7F6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71971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F6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67321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23D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7963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F3B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COL2A1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EDA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38B383E6" w14:textId="77777777" w:rsidTr="00F67EE3">
        <w:trPr>
          <w:cantSplit/>
          <w:trHeight w:val="28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974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6E1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24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E54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inorganic substance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104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EC2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7FD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753417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5BB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27054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3CD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15783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06C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FOSB/CRHBP/MT1X/MT1M/MT2A/SYT9/MT1F/ACER1/TFAP2A/CYP11B2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D20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</w:t>
            </w:r>
          </w:p>
        </w:tc>
      </w:tr>
      <w:tr w:rsidR="002A6734" w14:paraId="1878C738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DB0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936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032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F4A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bryonic limb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E9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EC9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5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80E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90323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028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40660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8C8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67368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DE7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BF9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</w:t>
            </w:r>
          </w:p>
        </w:tc>
      </w:tr>
      <w:tr w:rsidR="002A6734" w14:paraId="13774BFA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6E2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F06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511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A35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bryonic appendage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684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CCB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5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BA4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90323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378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40660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809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67368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604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FAE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</w:t>
            </w:r>
          </w:p>
        </w:tc>
      </w:tr>
      <w:tr w:rsidR="002A6734" w14:paraId="0758B4D9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7F2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B48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61318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1D9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nal filtration cell differentia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254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817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91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38935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54C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25916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FA7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933170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36B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NPHS2/NPHS1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27C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</w:tr>
      <w:tr w:rsidR="002A6734" w14:paraId="1D58FB10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A65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830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211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074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omerular visceral epithelial cell differentia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FC5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6FA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B39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38935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10A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25916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E49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933170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030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NPHS2/NPHS1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96F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</w:tr>
      <w:tr w:rsidR="002A6734" w14:paraId="7E959612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684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795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610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905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 differentiation involved in kidney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1B8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BD9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4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22C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841866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90C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021569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A28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565666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B6C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FOXJ1/NPHS2/NPHS1/SIX2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4CB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6B5F420D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1F3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190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9009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2D8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gulation of transmembrane receptor protein serine/threonine kinase signaling pathway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B9C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FFA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1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4C2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616192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C99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245935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962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6966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D47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DF2/CIDEA/BMP10/BMPER/BMP7/DMRT1/DKK1/FOXD1/CER1/OVOL2/SFRP5/VEPH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EC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</w:t>
            </w:r>
          </w:p>
        </w:tc>
      </w:tr>
      <w:tr w:rsidR="002A6734" w14:paraId="1510F64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E3D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419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77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3EE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ponse to BMP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EF7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EBF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677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71184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6E8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245935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847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6966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79C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DF2/BMP10/BMPER/BMP7/ZCCHC12/DKK1/FOXD1/COL2A1/CER1/SFRP5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E27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5239370C" w14:textId="77777777" w:rsidTr="00F67EE3">
        <w:trPr>
          <w:cantSplit/>
          <w:trHeight w:val="28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DB3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221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7177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233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llular response to BMP stimulu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FFE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EB4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0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E82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711844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8A8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245935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B0D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69661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D54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DF2/BMP10/BMPER/BMP7/ZCCHC12/DKK1/FOXD1/COL2A1/CER1/SFRP5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3FA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0A637D18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9C7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DB58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758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B5E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iges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5CC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B7D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E83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455653e-0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141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614957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AFB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105180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A34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A4/TFF1/GUCA2B/CCKBR/TAC1/SLC9A4/PRSS1/CLPS/SST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6DB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</w:t>
            </w:r>
          </w:p>
        </w:tc>
      </w:tr>
      <w:tr w:rsidR="002A6734" w14:paraId="0BE0E144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A80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279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856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EE6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bryonic organ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B1E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499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6CC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39980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3EF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745356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960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32952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EC7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HOXA6/TFAP2A/DLX6/HMX2/COL2A1/EYA1/SIX2/SIX3/OVOL2/MYO3A/HMX3/ALX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EA6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</w:t>
            </w:r>
          </w:p>
        </w:tc>
      </w:tr>
      <w:tr w:rsidR="002A6734" w14:paraId="3465E723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B1B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76C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873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79D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pendage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8E5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53C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B6E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8364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07E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335984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02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669958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53A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COL2A1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DD3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25DB6C76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FBF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DD5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6017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666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imb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98E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5F5B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21E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83648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F18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335984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10D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669958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272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/DKK1/HOXD13/TFAP2A/DLX6/COL2A1/FRAS1/FGF4/ALX1/SP8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B4F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</w:t>
            </w:r>
          </w:p>
        </w:tc>
      </w:tr>
      <w:tr w:rsidR="002A6734" w14:paraId="06CE75EA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ABD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D05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0995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4C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nterior/posterior pattern specification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378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3EB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D80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02199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C96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370288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6EA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610358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8D8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MX2/DKK1/HOXA6/HOXD13/CER1/SIX2/SIX3/HOXB9/TDRD5/DMRT2/ALX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6EF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</w:t>
            </w:r>
          </w:p>
        </w:tc>
      </w:tr>
      <w:tr w:rsidR="002A6734" w14:paraId="3D7E8EF1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3B5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692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2000826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CFF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gulation of heart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2BA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5A1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9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106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10554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3C8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370288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F3F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610358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E8B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10/BMP7/DKK1/ISL1/EYA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0E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</w:t>
            </w:r>
          </w:p>
        </w:tc>
      </w:tr>
      <w:tr w:rsidR="002A6734" w14:paraId="71B3C42A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905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21F4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32835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8620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omerulus development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567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C8B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2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7BE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93873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5D0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76022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FA9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888335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126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IPOQ/BMP7/FOXJ1/NPHS2/NPHS1/PROM1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E50C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  <w:tr w:rsidR="002A6734" w14:paraId="47E7A1E6" w14:textId="77777777" w:rsidTr="00F67EE3">
        <w:trPr>
          <w:cantSplit/>
          <w:trHeight w:val="324"/>
        </w:trPr>
        <w:tc>
          <w:tcPr>
            <w:tcW w:w="1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720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1AB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247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B41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ar morphogenesi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D49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/24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40FD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8/18670</w:t>
            </w:r>
          </w:p>
        </w:tc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D4FF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24292e-04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FF1E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76022e-0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22D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888335e-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CFE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FAP2A/DLX6/HMX2/COL2A1/EYA1/SIX2/MYO3A/HMX3</w:t>
            </w:r>
          </w:p>
        </w:tc>
        <w:tc>
          <w:tcPr>
            <w:tcW w:w="7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882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</w:t>
            </w:r>
          </w:p>
        </w:tc>
      </w:tr>
      <w:tr w:rsidR="002A6734" w14:paraId="7E53AC0E" w14:textId="77777777" w:rsidTr="00F67EE3">
        <w:trPr>
          <w:cantSplit/>
          <w:trHeight w:val="324"/>
        </w:trPr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BFB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P</w:t>
            </w:r>
          </w:p>
        </w:tc>
        <w:tc>
          <w:tcPr>
            <w:tcW w:w="87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63B7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O:0046686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189A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ponse to cadmium io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C3D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/242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8DD5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3/18670</w:t>
            </w:r>
          </w:p>
        </w:tc>
        <w:tc>
          <w:tcPr>
            <w:tcW w:w="1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FAD9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33424e-04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21D6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111238e-03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E1C3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284037e-03</w:t>
            </w:r>
          </w:p>
        </w:tc>
        <w:tc>
          <w:tcPr>
            <w:tcW w:w="142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D992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/MT1G/MT1X/MT1M/MT2A/MT1F</w:t>
            </w:r>
          </w:p>
        </w:tc>
        <w:tc>
          <w:tcPr>
            <w:tcW w:w="7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86D1" w14:textId="77777777" w:rsidR="00DC5D36" w:rsidRDefault="00143833" w:rsidP="00DA5FA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</w:t>
            </w:r>
          </w:p>
        </w:tc>
      </w:tr>
    </w:tbl>
    <w:p w14:paraId="6AFC94C3" w14:textId="77777777" w:rsidR="00143833" w:rsidRDefault="00143833" w:rsidP="00DA5FAC">
      <w:pPr>
        <w:jc w:val="center"/>
      </w:pPr>
    </w:p>
    <w:sectPr w:rsidR="0014383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B0F4E" w14:textId="77777777" w:rsidR="00CF1022" w:rsidRDefault="00CF1022" w:rsidP="00143833">
      <w:r>
        <w:separator/>
      </w:r>
    </w:p>
  </w:endnote>
  <w:endnote w:type="continuationSeparator" w:id="0">
    <w:p w14:paraId="411403D4" w14:textId="77777777" w:rsidR="00CF1022" w:rsidRDefault="00CF1022" w:rsidP="00143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2F684" w14:textId="77777777" w:rsidR="00CF1022" w:rsidRDefault="00CF1022" w:rsidP="00143833">
      <w:r>
        <w:separator/>
      </w:r>
    </w:p>
  </w:footnote>
  <w:footnote w:type="continuationSeparator" w:id="0">
    <w:p w14:paraId="554BCCB4" w14:textId="77777777" w:rsidR="00CF1022" w:rsidRDefault="00CF1022" w:rsidP="00143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7C07"/>
    <w:rsid w:val="00036527"/>
    <w:rsid w:val="00073835"/>
    <w:rsid w:val="001379FE"/>
    <w:rsid w:val="00143833"/>
    <w:rsid w:val="001C0A13"/>
    <w:rsid w:val="001D75AB"/>
    <w:rsid w:val="002A6734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F1022"/>
    <w:rsid w:val="00DA5FAC"/>
    <w:rsid w:val="00DC5D36"/>
    <w:rsid w:val="00DE42AF"/>
    <w:rsid w:val="00EE5781"/>
    <w:rsid w:val="00F12158"/>
    <w:rsid w:val="00F67EE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9FE1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43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383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38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3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14</cp:revision>
  <dcterms:created xsi:type="dcterms:W3CDTF">2017-02-28T11:18:00Z</dcterms:created>
  <dcterms:modified xsi:type="dcterms:W3CDTF">2021-01-29T13:19:00Z</dcterms:modified>
  <cp:category/>
</cp:coreProperties>
</file>